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93733D" w14:textId="77777777" w:rsidR="00941D2D" w:rsidRPr="00941D2D" w:rsidRDefault="00941D2D" w:rsidP="00941D2D">
      <w:pPr>
        <w:rPr>
          <w:i/>
          <w:iCs/>
          <w:sz w:val="16"/>
          <w:szCs w:val="16"/>
        </w:rPr>
      </w:pPr>
      <w:r w:rsidRPr="00941D2D">
        <w:rPr>
          <w:i/>
          <w:iCs/>
          <w:sz w:val="16"/>
          <w:szCs w:val="16"/>
          <w:u w:val="single"/>
        </w:rPr>
        <w:t>S1 Table.</w:t>
      </w:r>
      <w:r w:rsidRPr="00941D2D">
        <w:rPr>
          <w:i/>
          <w:iCs/>
          <w:sz w:val="16"/>
          <w:szCs w:val="16"/>
        </w:rPr>
        <w:t>: The percentage of men and women of each age group who are in the A-C1 and C2-E socioeconomic status categories in the 2011 Census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0"/>
        <w:gridCol w:w="1905"/>
        <w:gridCol w:w="1740"/>
        <w:gridCol w:w="1725"/>
        <w:gridCol w:w="1725"/>
      </w:tblGrid>
      <w:tr w:rsidR="00941D2D" w:rsidRPr="00941D2D" w14:paraId="23514C83" w14:textId="77777777" w:rsidTr="00941D2D">
        <w:trPr>
          <w:trHeight w:val="300"/>
        </w:trPr>
        <w:tc>
          <w:tcPr>
            <w:tcW w:w="183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B8C7EC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Age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364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DA7DA0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Male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34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125B9C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Female</w:t>
            </w:r>
            <w:r w:rsidRPr="00941D2D">
              <w:rPr>
                <w:sz w:val="16"/>
                <w:szCs w:val="16"/>
              </w:rPr>
              <w:t> </w:t>
            </w:r>
          </w:p>
        </w:tc>
      </w:tr>
      <w:tr w:rsidR="00941D2D" w:rsidRPr="00941D2D" w14:paraId="62DFF590" w14:textId="77777777" w:rsidTr="00941D2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F0F318" w14:textId="77777777" w:rsidR="00941D2D" w:rsidRPr="00941D2D" w:rsidRDefault="00941D2D" w:rsidP="00941D2D">
            <w:pPr>
              <w:rPr>
                <w:sz w:val="16"/>
                <w:szCs w:val="16"/>
              </w:rPr>
            </w:pP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AA875B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b/>
                <w:bCs/>
                <w:sz w:val="16"/>
                <w:szCs w:val="16"/>
                <w:lang w:val="en-CA"/>
              </w:rPr>
              <w:t>A-C1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178B45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b/>
                <w:bCs/>
                <w:sz w:val="16"/>
                <w:szCs w:val="16"/>
                <w:lang w:val="en-CA"/>
              </w:rPr>
              <w:t>C2-E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46B9DE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b/>
                <w:bCs/>
                <w:sz w:val="16"/>
                <w:szCs w:val="16"/>
                <w:lang w:val="en-CA"/>
              </w:rPr>
              <w:t>A-C1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5577C1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b/>
                <w:bCs/>
                <w:sz w:val="16"/>
                <w:szCs w:val="16"/>
                <w:lang w:val="en-CA"/>
              </w:rPr>
              <w:t>C2-E</w:t>
            </w:r>
            <w:r w:rsidRPr="00941D2D">
              <w:rPr>
                <w:sz w:val="16"/>
                <w:szCs w:val="16"/>
              </w:rPr>
              <w:t> </w:t>
            </w:r>
          </w:p>
        </w:tc>
      </w:tr>
      <w:tr w:rsidR="00941D2D" w:rsidRPr="00941D2D" w14:paraId="2EEB489A" w14:textId="77777777" w:rsidTr="00941D2D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DC75F8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16 to 19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A69112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48.91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18418D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51.09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9761D1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48.83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904D1F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51.17%</w:t>
            </w:r>
            <w:r w:rsidRPr="00941D2D">
              <w:rPr>
                <w:sz w:val="16"/>
                <w:szCs w:val="16"/>
              </w:rPr>
              <w:t> </w:t>
            </w:r>
          </w:p>
        </w:tc>
      </w:tr>
      <w:tr w:rsidR="00941D2D" w:rsidRPr="00941D2D" w14:paraId="68F2DF93" w14:textId="77777777" w:rsidTr="00941D2D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4CF81B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20 to 21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D6E8EF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52.94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B2CEBB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47.06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B1E370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52.25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6F3FE5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47.75%</w:t>
            </w:r>
            <w:r w:rsidRPr="00941D2D">
              <w:rPr>
                <w:sz w:val="16"/>
                <w:szCs w:val="16"/>
              </w:rPr>
              <w:t> </w:t>
            </w:r>
          </w:p>
        </w:tc>
      </w:tr>
      <w:tr w:rsidR="00941D2D" w:rsidRPr="00941D2D" w14:paraId="7ADC8743" w14:textId="77777777" w:rsidTr="00941D2D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77EAC3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22 to 24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7604F2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51.58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A8840B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48.42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DE6274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50.35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73C86B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49.65%</w:t>
            </w:r>
            <w:r w:rsidRPr="00941D2D">
              <w:rPr>
                <w:sz w:val="16"/>
                <w:szCs w:val="16"/>
              </w:rPr>
              <w:t> </w:t>
            </w:r>
          </w:p>
        </w:tc>
      </w:tr>
      <w:tr w:rsidR="00941D2D" w:rsidRPr="00941D2D" w14:paraId="5A303D1E" w14:textId="77777777" w:rsidTr="00941D2D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3DFFBC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25 to 29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88CCCD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53.63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25B7E7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46.37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0CF42E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54.53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006BB0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45.47%</w:t>
            </w:r>
            <w:r w:rsidRPr="00941D2D">
              <w:rPr>
                <w:sz w:val="16"/>
                <w:szCs w:val="16"/>
              </w:rPr>
              <w:t> </w:t>
            </w:r>
          </w:p>
        </w:tc>
      </w:tr>
      <w:tr w:rsidR="00941D2D" w:rsidRPr="00941D2D" w14:paraId="1EA0987C" w14:textId="77777777" w:rsidTr="00941D2D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A57D3F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30 to 34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C28917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56.56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1221D5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43.44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A8A033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58.49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16AABB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41.51%</w:t>
            </w:r>
            <w:r w:rsidRPr="00941D2D">
              <w:rPr>
                <w:sz w:val="16"/>
                <w:szCs w:val="16"/>
              </w:rPr>
              <w:t> </w:t>
            </w:r>
          </w:p>
        </w:tc>
      </w:tr>
      <w:tr w:rsidR="00941D2D" w:rsidRPr="00941D2D" w14:paraId="62C7814C" w14:textId="77777777" w:rsidTr="00941D2D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068AA4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35 to 39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0174E5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56.15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EE3B52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43.85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66B997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57.86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EAB8FC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42.14%</w:t>
            </w:r>
            <w:r w:rsidRPr="00941D2D">
              <w:rPr>
                <w:sz w:val="16"/>
                <w:szCs w:val="16"/>
              </w:rPr>
              <w:t> </w:t>
            </w:r>
          </w:p>
        </w:tc>
      </w:tr>
      <w:tr w:rsidR="00941D2D" w:rsidRPr="00941D2D" w14:paraId="33004779" w14:textId="77777777" w:rsidTr="00941D2D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B83414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40 to 44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B29339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53.66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C6AEC7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46.34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2BBD31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55.93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05E3C8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44.07%</w:t>
            </w:r>
            <w:r w:rsidRPr="00941D2D">
              <w:rPr>
                <w:sz w:val="16"/>
                <w:szCs w:val="16"/>
              </w:rPr>
              <w:t> </w:t>
            </w:r>
          </w:p>
        </w:tc>
      </w:tr>
      <w:tr w:rsidR="00941D2D" w:rsidRPr="00941D2D" w14:paraId="4A5C217A" w14:textId="77777777" w:rsidTr="00941D2D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C2C24D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45 to 49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A4D98A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52.00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3A6D9B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48.00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8BB16C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55.28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22351B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44.72%</w:t>
            </w:r>
            <w:r w:rsidRPr="00941D2D">
              <w:rPr>
                <w:sz w:val="16"/>
                <w:szCs w:val="16"/>
              </w:rPr>
              <w:t> </w:t>
            </w:r>
          </w:p>
        </w:tc>
      </w:tr>
      <w:tr w:rsidR="00941D2D" w:rsidRPr="00941D2D" w14:paraId="7DDFE3CC" w14:textId="77777777" w:rsidTr="00941D2D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7D28E6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50 to 54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96E8C2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50.61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6C0EDB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49.39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8299C2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54.01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519C24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45.99%</w:t>
            </w:r>
            <w:r w:rsidRPr="00941D2D">
              <w:rPr>
                <w:sz w:val="16"/>
                <w:szCs w:val="16"/>
              </w:rPr>
              <w:t> </w:t>
            </w:r>
          </w:p>
        </w:tc>
      </w:tr>
      <w:tr w:rsidR="00941D2D" w:rsidRPr="00941D2D" w14:paraId="6C2145AB" w14:textId="77777777" w:rsidTr="00941D2D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32F755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55 to 59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4732D8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49.60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7686CD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50.40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1E238A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53.10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464065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46.90%</w:t>
            </w:r>
            <w:r w:rsidRPr="00941D2D">
              <w:rPr>
                <w:sz w:val="16"/>
                <w:szCs w:val="16"/>
              </w:rPr>
              <w:t> </w:t>
            </w:r>
          </w:p>
        </w:tc>
      </w:tr>
      <w:tr w:rsidR="00941D2D" w:rsidRPr="00941D2D" w14:paraId="36CC045F" w14:textId="77777777" w:rsidTr="00941D2D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7AAF4D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60+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A3F251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48.17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93E2FF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51.83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7814C0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50.50%</w:t>
            </w:r>
            <w:r w:rsidRPr="00941D2D">
              <w:rPr>
                <w:sz w:val="16"/>
                <w:szCs w:val="16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C0C180" w14:textId="77777777" w:rsidR="00941D2D" w:rsidRPr="00941D2D" w:rsidRDefault="00941D2D" w:rsidP="00941D2D">
            <w:pPr>
              <w:rPr>
                <w:sz w:val="16"/>
                <w:szCs w:val="16"/>
              </w:rPr>
            </w:pPr>
            <w:r w:rsidRPr="00941D2D">
              <w:rPr>
                <w:sz w:val="16"/>
                <w:szCs w:val="16"/>
                <w:lang w:val="en-CA"/>
              </w:rPr>
              <w:t>49.50%</w:t>
            </w:r>
            <w:r w:rsidRPr="00941D2D">
              <w:rPr>
                <w:sz w:val="16"/>
                <w:szCs w:val="16"/>
              </w:rPr>
              <w:t> </w:t>
            </w:r>
          </w:p>
        </w:tc>
      </w:tr>
    </w:tbl>
    <w:p w14:paraId="4BD0852E" w14:textId="77777777" w:rsidR="00941D2D" w:rsidRPr="00941D2D" w:rsidRDefault="00941D2D" w:rsidP="00941D2D">
      <w:pPr>
        <w:rPr>
          <w:sz w:val="16"/>
          <w:szCs w:val="16"/>
        </w:rPr>
      </w:pPr>
      <w:r w:rsidRPr="00941D2D">
        <w:rPr>
          <w:sz w:val="16"/>
          <w:szCs w:val="16"/>
        </w:rPr>
        <w:t> </w:t>
      </w:r>
    </w:p>
    <w:p w14:paraId="39C0EEC5" w14:textId="77777777" w:rsidR="00F3526F" w:rsidRPr="00941D2D" w:rsidRDefault="00F3526F">
      <w:pPr>
        <w:rPr>
          <w:sz w:val="16"/>
          <w:szCs w:val="16"/>
        </w:rPr>
      </w:pPr>
    </w:p>
    <w:sectPr w:rsidR="00F3526F" w:rsidRPr="00941D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26F"/>
    <w:rsid w:val="005061CF"/>
    <w:rsid w:val="00941D2D"/>
    <w:rsid w:val="00BB0713"/>
    <w:rsid w:val="00F35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5238A"/>
  <w15:chartTrackingRefBased/>
  <w15:docId w15:val="{834677F2-4F83-4D70-A9D1-DCE1A2F10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52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52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2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52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52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52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52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52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52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2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52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2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52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52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52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52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52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52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52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52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52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52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52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52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52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52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52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52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52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0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21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86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44154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7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822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2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5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82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177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93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28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06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692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35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874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3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32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26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8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79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65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4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500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79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94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69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698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78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01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065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466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74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10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31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396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36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87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93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439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43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790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1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0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031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939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499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797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22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3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25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45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49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15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87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314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362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04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50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738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69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53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83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35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746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7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087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91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120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97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84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39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68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0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01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18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43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80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00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38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47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507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13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97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57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13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48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39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57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56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99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537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97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5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231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8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10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409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11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73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84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10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98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978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63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58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704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02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97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419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08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96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33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200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85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664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8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857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569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407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030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163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912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30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69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078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87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71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83724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35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65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040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585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414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133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08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916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29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7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82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087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180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975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69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88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176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187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44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22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993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502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21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0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29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378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11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41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98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08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81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12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39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55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29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57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042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278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16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9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756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29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412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58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690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748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73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90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66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66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36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09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796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98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383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39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796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08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71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61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5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78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3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77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481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15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30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803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81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55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163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96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2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62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077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627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65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3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38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20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14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7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96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60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25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97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78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8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91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287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83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74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02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30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82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371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14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92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5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67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71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14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17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474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04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460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58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610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38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894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18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18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89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946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01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492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49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93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883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668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65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026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729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AD3B50AED7DB479481B61C64F22DD2" ma:contentTypeVersion="15" ma:contentTypeDescription="Create a new document." ma:contentTypeScope="" ma:versionID="94bf64c79703483a5af52e81c708c21d">
  <xsd:schema xmlns:xsd="http://www.w3.org/2001/XMLSchema" xmlns:xs="http://www.w3.org/2001/XMLSchema" xmlns:p="http://schemas.microsoft.com/office/2006/metadata/properties" xmlns:ns2="8cdd569e-521e-4ec9-a6f8-b6d169ab4104" xmlns:ns3="ca0a17bc-1c64-49b2-a471-a5ff93932ded" targetNamespace="http://schemas.microsoft.com/office/2006/metadata/properties" ma:root="true" ma:fieldsID="9a1da3fd548e65c61eeef87564fd3ea8" ns2:_="" ns3:_="">
    <xsd:import namespace="8cdd569e-521e-4ec9-a6f8-b6d169ab4104"/>
    <xsd:import namespace="ca0a17bc-1c64-49b2-a471-a5ff93932d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dd569e-521e-4ec9-a6f8-b6d169ab41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dc9b4c8c-3af6-4486-94e1-5412418a2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0a17bc-1c64-49b2-a471-a5ff93932de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243bd05-61a6-41b9-aa04-b440389b0e75}" ma:internalName="TaxCatchAll" ma:showField="CatchAllData" ma:web="ca0a17bc-1c64-49b2-a471-a5ff93932d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cdd569e-521e-4ec9-a6f8-b6d169ab4104">
      <Terms xmlns="http://schemas.microsoft.com/office/infopath/2007/PartnerControls"/>
    </lcf76f155ced4ddcb4097134ff3c332f>
    <TaxCatchAll xmlns="ca0a17bc-1c64-49b2-a471-a5ff93932ded" xsi:nil="true"/>
  </documentManagement>
</p:properties>
</file>

<file path=customXml/itemProps1.xml><?xml version="1.0" encoding="utf-8"?>
<ds:datastoreItem xmlns:ds="http://schemas.openxmlformats.org/officeDocument/2006/customXml" ds:itemID="{7A3AA5B6-8C0D-4180-86F9-C330A62CAEFB}"/>
</file>

<file path=customXml/itemProps2.xml><?xml version="1.0" encoding="utf-8"?>
<ds:datastoreItem xmlns:ds="http://schemas.openxmlformats.org/officeDocument/2006/customXml" ds:itemID="{A6BD368E-968C-41CF-94CC-6207C0B104C6}"/>
</file>

<file path=customXml/itemProps3.xml><?xml version="1.0" encoding="utf-8"?>
<ds:datastoreItem xmlns:ds="http://schemas.openxmlformats.org/officeDocument/2006/customXml" ds:itemID="{3E475729-1DED-421C-8E5E-5D3AB7261D4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Seifert</dc:creator>
  <cp:keywords/>
  <dc:description/>
  <cp:lastModifiedBy>Olivia Seifert</cp:lastModifiedBy>
  <cp:revision>3</cp:revision>
  <dcterms:created xsi:type="dcterms:W3CDTF">2024-11-29T12:46:00Z</dcterms:created>
  <dcterms:modified xsi:type="dcterms:W3CDTF">2024-11-29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AD3B50AED7DB479481B61C64F22DD2</vt:lpwstr>
  </property>
</Properties>
</file>